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877"/>
        <w:tblW w:w="122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4"/>
        <w:gridCol w:w="9042"/>
        <w:gridCol w:w="1985"/>
      </w:tblGrid>
      <w:tr w:rsidR="009A49EB" w:rsidRPr="00296B08" w14:paraId="4A2FD6CF" w14:textId="77777777" w:rsidTr="00AE0EC2">
        <w:trPr>
          <w:trHeight w:val="315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932C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96B0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Dimension</w:t>
            </w:r>
          </w:p>
        </w:tc>
        <w:tc>
          <w:tcPr>
            <w:tcW w:w="90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9E39E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96B0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Ite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3DD5C6" w14:textId="77777777" w:rsidR="00AE0EC2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Item </w:t>
            </w:r>
            <w:r w:rsidR="00AE0EC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core</w:t>
            </w:r>
          </w:p>
          <w:p w14:paraId="563F01AB" w14:textId="77777777" w:rsidR="009A49EB" w:rsidRPr="00296B08" w:rsidRDefault="00AE0EC2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1 (Yes) or 0 (No)</w:t>
            </w:r>
          </w:p>
        </w:tc>
      </w:tr>
      <w:tr w:rsidR="009A49EB" w:rsidRPr="00296B08" w14:paraId="4D5E18CC" w14:textId="77777777" w:rsidTr="00AE0EC2">
        <w:trPr>
          <w:trHeight w:val="315"/>
        </w:trPr>
        <w:tc>
          <w:tcPr>
            <w:tcW w:w="12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AD4D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Income</w:t>
            </w:r>
          </w:p>
        </w:tc>
        <w:tc>
          <w:tcPr>
            <w:tcW w:w="9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1E3E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. Is anyone in your house facing financial issues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35FE00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A49EB" w:rsidRPr="00296B08" w14:paraId="484CB98A" w14:textId="77777777" w:rsidTr="00AE0EC2">
        <w:trPr>
          <w:trHeight w:val="315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A18EF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B65F7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. Do you lack 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oney to fulfill household needs</w:t>
            </w: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135FBC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A49EB" w:rsidRPr="00296B08" w14:paraId="2D0921D9" w14:textId="77777777" w:rsidTr="00AE0EC2">
        <w:trPr>
          <w:trHeight w:val="315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6C1EB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2597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3. Is there any difficulty in making sure about food variety in your house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810E29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A49EB" w:rsidRPr="00296B08" w14:paraId="3021BA3D" w14:textId="77777777" w:rsidTr="00AE0EC2">
        <w:trPr>
          <w:trHeight w:val="315"/>
        </w:trPr>
        <w:tc>
          <w:tcPr>
            <w:tcW w:w="12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44B7C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Healthcare</w:t>
            </w: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C317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4. Does anyone in your house use controlled medication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392A89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A49EB" w:rsidRPr="00296B08" w14:paraId="27DCB67F" w14:textId="77777777" w:rsidTr="00AE0EC2">
        <w:trPr>
          <w:trHeight w:val="315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2824A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1957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5. Does anyone in your house use 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,</w:t>
            </w: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or mor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,</w:t>
            </w: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medications </w:t>
            </w:r>
            <w:proofErr w:type="gramStart"/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on a daily basis</w:t>
            </w:r>
            <w:proofErr w:type="gramEnd"/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41EAE3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A49EB" w:rsidRPr="00296B08" w14:paraId="1811607B" w14:textId="77777777" w:rsidTr="00AE0EC2">
        <w:trPr>
          <w:trHeight w:val="315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1EA2C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7120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6. Does anyone in your house have a health condition that requires continuous care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ADBBFC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A49EB" w:rsidRPr="00296B08" w14:paraId="2FD9A23D" w14:textId="77777777" w:rsidTr="00AE0EC2">
        <w:trPr>
          <w:trHeight w:val="315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F0F6B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79AC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7.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I</w:t>
            </w: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 anyone in your house impaired to perform daily activities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1BBAC9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A49EB" w:rsidRPr="00296B08" w14:paraId="3553AB6F" w14:textId="77777777" w:rsidTr="00AE0EC2">
        <w:trPr>
          <w:trHeight w:val="315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1C33E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0D7F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8. Does anyone in your house need help to accomplish its own daily healthcare procedures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3E912A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A49EB" w:rsidRPr="00296B08" w14:paraId="6D29C623" w14:textId="77777777" w:rsidTr="00AE0EC2">
        <w:trPr>
          <w:trHeight w:val="315"/>
        </w:trPr>
        <w:tc>
          <w:tcPr>
            <w:tcW w:w="12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9D7D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Family</w:t>
            </w: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9EED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9.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id</w:t>
            </w: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anyone in your house h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e</w:t>
            </w: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its mother absent in childhood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2FADC3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A49EB" w:rsidRPr="00296B08" w14:paraId="2FA487B9" w14:textId="77777777" w:rsidTr="00AE0EC2">
        <w:trPr>
          <w:trHeight w:val="315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324AC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D357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10.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id</w:t>
            </w: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anyone in your house h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e</w:t>
            </w: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an absent father in childhood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32B05C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A49EB" w:rsidRPr="00296B08" w14:paraId="120EEE93" w14:textId="77777777" w:rsidTr="00AE0EC2">
        <w:trPr>
          <w:trHeight w:val="315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796ED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F052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1. Has anyone in your house faced abandonment by the family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C134AE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A49EB" w:rsidRPr="00296B08" w14:paraId="6834ACB1" w14:textId="77777777" w:rsidTr="00AE0EC2">
        <w:trPr>
          <w:trHeight w:val="315"/>
        </w:trPr>
        <w:tc>
          <w:tcPr>
            <w:tcW w:w="12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3E70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iolence</w:t>
            </w: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4200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12.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oes anyone in</w:t>
            </w: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your house live close to violent people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F3E8BF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A49EB" w:rsidRPr="00296B08" w14:paraId="093DE1F3" w14:textId="77777777" w:rsidTr="00AE0EC2">
        <w:trPr>
          <w:trHeight w:val="315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2032D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BF5F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3. Has anyone in your house been victim of violence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4A7A2E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A49EB" w:rsidRPr="00296B08" w14:paraId="19FD454C" w14:textId="77777777" w:rsidTr="00AE0EC2">
        <w:trPr>
          <w:trHeight w:val="315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1D356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5C97" w14:textId="77777777" w:rsidR="009A49EB" w:rsidRPr="00296B08" w:rsidRDefault="009A49EB" w:rsidP="00FA5F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296B0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4. Is there violence in your house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1DD83C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A49EB" w:rsidRPr="00296B08" w14:paraId="3E8CE5CD" w14:textId="77777777" w:rsidTr="00AE0EC2">
        <w:trPr>
          <w:trHeight w:val="315"/>
        </w:trPr>
        <w:tc>
          <w:tcPr>
            <w:tcW w:w="10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43BC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96B0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2B55F1" w14:textId="77777777" w:rsidR="009A49EB" w:rsidRPr="00296B08" w:rsidRDefault="009A49EB" w:rsidP="00FA5F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</w:tr>
    </w:tbl>
    <w:p w14:paraId="3E58CEDA" w14:textId="77777777" w:rsidR="00FA5F3A" w:rsidRDefault="00FA5F3A" w:rsidP="0050264C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FA5F3A">
        <w:rPr>
          <w:rFonts w:ascii="Times New Roman" w:hAnsi="Times New Roman"/>
          <w:b/>
          <w:bCs/>
          <w:sz w:val="24"/>
          <w:szCs w:val="24"/>
        </w:rPr>
        <w:t>Supporting</w:t>
      </w:r>
      <w:proofErr w:type="spellEnd"/>
      <w:r w:rsidRPr="00FA5F3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FA5F3A">
        <w:rPr>
          <w:rFonts w:ascii="Times New Roman" w:hAnsi="Times New Roman"/>
          <w:b/>
          <w:bCs/>
          <w:sz w:val="24"/>
          <w:szCs w:val="24"/>
        </w:rPr>
        <w:t>Information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1</w:t>
      </w:r>
      <w:r w:rsidRPr="00FA5F3A">
        <w:rPr>
          <w:rFonts w:ascii="Times New Roman" w:hAnsi="Times New Roman"/>
          <w:b/>
          <w:bCs/>
          <w:sz w:val="24"/>
          <w:szCs w:val="24"/>
        </w:rPr>
        <w:t xml:space="preserve">. Family </w:t>
      </w:r>
      <w:proofErr w:type="spellStart"/>
      <w:r w:rsidRPr="00FA5F3A">
        <w:rPr>
          <w:rFonts w:ascii="Times New Roman" w:hAnsi="Times New Roman"/>
          <w:b/>
          <w:bCs/>
          <w:sz w:val="24"/>
          <w:szCs w:val="24"/>
        </w:rPr>
        <w:t>Vulnerability</w:t>
      </w:r>
      <w:proofErr w:type="spellEnd"/>
      <w:r w:rsidRPr="00FA5F3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FA5F3A">
        <w:rPr>
          <w:rFonts w:ascii="Times New Roman" w:hAnsi="Times New Roman"/>
          <w:b/>
          <w:bCs/>
          <w:sz w:val="24"/>
          <w:szCs w:val="24"/>
        </w:rPr>
        <w:t>Scale</w:t>
      </w:r>
      <w:proofErr w:type="spellEnd"/>
      <w:r w:rsidRPr="00FA5F3A">
        <w:rPr>
          <w:rFonts w:ascii="Times New Roman" w:hAnsi="Times New Roman"/>
          <w:b/>
          <w:bCs/>
          <w:sz w:val="24"/>
          <w:szCs w:val="24"/>
        </w:rPr>
        <w:t xml:space="preserve"> (EVFAM-BR).</w:t>
      </w:r>
    </w:p>
    <w:p w14:paraId="700451D1" w14:textId="77777777" w:rsidR="00FA5F3A" w:rsidRDefault="00FA5F3A" w:rsidP="00FA5F3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70C3A9D9" w14:textId="77777777" w:rsidR="00FA5F3A" w:rsidRDefault="00FA5F3A" w:rsidP="00FA5F3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D57CB77" w14:textId="77777777" w:rsidR="00FA5F3A" w:rsidRDefault="00FA5F3A" w:rsidP="00FA5F3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C2561C8" w14:textId="77777777" w:rsidR="00FA5F3A" w:rsidRDefault="00FA5F3A" w:rsidP="00FA5F3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1250F6B" w14:textId="77777777" w:rsidR="00FA5F3A" w:rsidRDefault="00FA5F3A" w:rsidP="00FA5F3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5CD6CF1" w14:textId="77777777" w:rsidR="00FA5F3A" w:rsidRDefault="00FA5F3A" w:rsidP="00FA5F3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4D910B4" w14:textId="77777777" w:rsidR="00FA5F3A" w:rsidRDefault="00FA5F3A" w:rsidP="00FA5F3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D32F6E7" w14:textId="77777777" w:rsidR="0050264C" w:rsidRDefault="0050264C" w:rsidP="0050264C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sectPr w:rsidR="0050264C" w:rsidSect="00DE5B6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8C66D" w14:textId="77777777" w:rsidR="006F68F1" w:rsidRDefault="006F68F1" w:rsidP="00AE0EC2">
      <w:pPr>
        <w:spacing w:after="0" w:line="240" w:lineRule="auto"/>
      </w:pPr>
      <w:r>
        <w:separator/>
      </w:r>
    </w:p>
  </w:endnote>
  <w:endnote w:type="continuationSeparator" w:id="0">
    <w:p w14:paraId="431EFE30" w14:textId="77777777" w:rsidR="006F68F1" w:rsidRDefault="006F68F1" w:rsidP="00AE0E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82519" w14:textId="77777777" w:rsidR="006F68F1" w:rsidRDefault="006F68F1" w:rsidP="00AE0EC2">
      <w:pPr>
        <w:spacing w:after="0" w:line="240" w:lineRule="auto"/>
      </w:pPr>
      <w:r>
        <w:separator/>
      </w:r>
    </w:p>
  </w:footnote>
  <w:footnote w:type="continuationSeparator" w:id="0">
    <w:p w14:paraId="74E77CDA" w14:textId="77777777" w:rsidR="006F68F1" w:rsidRDefault="006F68F1" w:rsidP="00AE0E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08"/>
  <w:hyphenationZone w:val="425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E5B60"/>
    <w:rsid w:val="0001597E"/>
    <w:rsid w:val="00296B08"/>
    <w:rsid w:val="002D5A5B"/>
    <w:rsid w:val="0050264C"/>
    <w:rsid w:val="006F68F1"/>
    <w:rsid w:val="0076749A"/>
    <w:rsid w:val="008D298B"/>
    <w:rsid w:val="009A49EB"/>
    <w:rsid w:val="009E3E50"/>
    <w:rsid w:val="00A415E6"/>
    <w:rsid w:val="00AA45ED"/>
    <w:rsid w:val="00AE0EC2"/>
    <w:rsid w:val="00DE5B60"/>
    <w:rsid w:val="00F733A9"/>
    <w:rsid w:val="00FA3B8C"/>
    <w:rsid w:val="00FA5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  <w14:docId w14:val="32DE921F"/>
  <w15:chartTrackingRefBased/>
  <w15:docId w15:val="{B50AC229-3279-4EFA-89AA-C7FC49304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B60"/>
    <w:pPr>
      <w:spacing w:after="200" w:line="276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se Miranda</dc:creator>
  <cp:keywords/>
  <dc:description/>
  <cp:lastModifiedBy>Evelyn Lima de Souza</cp:lastModifiedBy>
  <cp:revision>2</cp:revision>
  <dcterms:created xsi:type="dcterms:W3CDTF">2023-01-12T11:55:00Z</dcterms:created>
  <dcterms:modified xsi:type="dcterms:W3CDTF">2023-01-12T11:55:00Z</dcterms:modified>
</cp:coreProperties>
</file>